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466" w:rsidRPr="00AC1DAF" w:rsidRDefault="001C53B6">
      <w:pPr>
        <w:rPr>
          <w:b/>
        </w:rPr>
      </w:pPr>
      <w:r>
        <w:rPr>
          <w:b/>
        </w:rPr>
        <w:t xml:space="preserve">S1 Appendix. </w:t>
      </w:r>
      <w:r w:rsidR="00DE4466" w:rsidRPr="00AC1DAF">
        <w:rPr>
          <w:b/>
        </w:rPr>
        <w:t>Driving Performance Data</w:t>
      </w:r>
      <w:r>
        <w:rPr>
          <w:b/>
        </w:rPr>
        <w:t>.</w:t>
      </w:r>
      <w:bookmarkStart w:id="0" w:name="_GoBack"/>
      <w:bookmarkEnd w:id="0"/>
      <w:r>
        <w:rPr>
          <w:b/>
        </w:rPr>
        <w:t xml:space="preserve"> </w:t>
      </w:r>
    </w:p>
    <w:tbl>
      <w:tblPr>
        <w:tblW w:w="6319" w:type="dxa"/>
        <w:tblLook w:val="04A0" w:firstRow="1" w:lastRow="0" w:firstColumn="1" w:lastColumn="0" w:noHBand="0" w:noVBand="1"/>
      </w:tblPr>
      <w:tblGrid>
        <w:gridCol w:w="960"/>
        <w:gridCol w:w="1053"/>
        <w:gridCol w:w="1073"/>
        <w:gridCol w:w="1053"/>
        <w:gridCol w:w="1114"/>
        <w:gridCol w:w="1066"/>
      </w:tblGrid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BR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subject numb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Faceboo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Text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Instagra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E4466">
              <w:rPr>
                <w:rFonts w:ascii="Calibri" w:eastAsia="Times New Roman" w:hAnsi="Calibri" w:cs="Times New Roman"/>
                <w:color w:val="000000"/>
              </w:rPr>
              <w:t>SnapChat</w:t>
            </w:r>
            <w:proofErr w:type="spellEnd"/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633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254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0114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9629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65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466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100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9000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6000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783353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36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0208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0639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94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08357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655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64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9739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7257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009547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9000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7933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560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166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36783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9565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2521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1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1343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175025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7797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555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0095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611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1668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9541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14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2500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0222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605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9700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9322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246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7332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71668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10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5208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4778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264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141233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9250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9563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1533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737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583345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333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0361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0815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7146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8335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333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3119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9945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900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994543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7733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812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856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7472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37416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913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0750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0623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6266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008355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58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0112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0307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1833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13679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222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066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668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33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733373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9628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2.472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2.466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.120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88336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 xml:space="preserve">TH </w:t>
            </w:r>
            <w:proofErr w:type="spellStart"/>
            <w:r w:rsidRPr="00DE4466">
              <w:rPr>
                <w:rFonts w:ascii="Calibri" w:eastAsia="Times New Roman" w:hAnsi="Calibri" w:cs="Times New Roman"/>
                <w:color w:val="000000"/>
              </w:rPr>
              <w:t>Va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Faceboo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Text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Instagra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E4466">
              <w:rPr>
                <w:rFonts w:ascii="Calibri" w:eastAsia="Times New Roman" w:hAnsi="Calibri" w:cs="Times New Roman"/>
                <w:color w:val="000000"/>
              </w:rPr>
              <w:t>SnapChat</w:t>
            </w:r>
            <w:proofErr w:type="spellEnd"/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1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019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121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1899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34847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7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622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311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6191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029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264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418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2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711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359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457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4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1986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115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3117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722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2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62836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048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9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237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259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24546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599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852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621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1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71016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577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898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756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47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1956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5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53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349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728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53979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62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1981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6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219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034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238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241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738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228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93188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963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3165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657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194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416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664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1966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046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5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385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081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22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167008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604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556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427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666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61135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1568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302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6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4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37083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1958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9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8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219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4645</w:t>
            </w:r>
          </w:p>
        </w:tc>
      </w:tr>
      <w:tr w:rsidR="00DE4466" w:rsidRPr="00DE4466" w:rsidTr="00DE446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18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873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962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3151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66" w:rsidRPr="00DE4466" w:rsidRDefault="00DE4466" w:rsidP="00DE4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E4466">
              <w:rPr>
                <w:rFonts w:ascii="Calibri" w:eastAsia="Times New Roman" w:hAnsi="Calibri" w:cs="Times New Roman"/>
                <w:color w:val="000000"/>
              </w:rPr>
              <w:t>0.211288</w:t>
            </w:r>
          </w:p>
        </w:tc>
      </w:tr>
    </w:tbl>
    <w:p w:rsidR="007152FB" w:rsidRPr="00DE4466" w:rsidRDefault="007152FB" w:rsidP="00DE4466"/>
    <w:sectPr w:rsidR="007152FB" w:rsidRPr="00DE4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466"/>
    <w:rsid w:val="001C53B6"/>
    <w:rsid w:val="007152FB"/>
    <w:rsid w:val="00AC1DAF"/>
    <w:rsid w:val="00DE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476357-1CEB-4D47-937C-B0E465CF5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08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5</Words>
  <Characters>1568</Characters>
  <Application>Microsoft Office Word</Application>
  <DocSecurity>0</DocSecurity>
  <Lines>13</Lines>
  <Paragraphs>3</Paragraphs>
  <ScaleCrop>false</ScaleCrop>
  <Company>Arizona State University</Company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ray</dc:creator>
  <cp:keywords/>
  <dc:description/>
  <cp:lastModifiedBy>Robert Gray</cp:lastModifiedBy>
  <cp:revision>3</cp:revision>
  <dcterms:created xsi:type="dcterms:W3CDTF">2016-01-08T13:40:00Z</dcterms:created>
  <dcterms:modified xsi:type="dcterms:W3CDTF">2016-01-13T16:15:00Z</dcterms:modified>
</cp:coreProperties>
</file>